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0" w:name="_Hlk122204248"/>
          </w:p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rPr>
                <w:rFonts w:hint="eastAsia"/>
              </w:rPr>
              <w:t>m</w:t>
            </w:r>
            <w:r>
              <w:t>N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1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1" w:name="_Hlk122198109"/>
            <w:r>
              <w:t>Control 2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3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1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4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5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6</w:t>
            </w:r>
          </w:p>
        </w:tc>
        <w:tc>
          <w:tcPr>
            <w:tcW w:w="1659" w:type="dxa"/>
          </w:tcPr>
          <w:p>
            <w:r>
              <w:t>1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7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59" w:type="dxa"/>
          </w:tcPr>
          <w:p>
            <w:r>
              <w:t>1</w:t>
            </w:r>
          </w:p>
        </w:tc>
        <w:tc>
          <w:tcPr>
            <w:tcW w:w="1659" w:type="dxa"/>
          </w:tcPr>
          <w:p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2" w:name="_Hlk122200357"/>
            <w:bookmarkStart w:id="3" w:name="_Hlk122200391"/>
            <w:bookmarkStart w:id="4" w:name="_Hlk122200347"/>
            <w:bookmarkStart w:id="5" w:name="_Hlk122200524"/>
            <w:r>
              <w:t>CI+AL 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60" w:type="dxa"/>
          </w:tcPr>
          <w:p/>
        </w:tc>
      </w:tr>
      <w:bookmarkEnd w:id="2"/>
      <w:bookmarkEnd w:id="3"/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3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4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60" w:type="dxa"/>
          </w:tcPr>
          <w:p/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5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3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4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5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6" w:name="_Hlk122201224"/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1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2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3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4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5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8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1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60" w:type="dxa"/>
          </w:tcPr>
          <w:p/>
        </w:tc>
      </w:tr>
      <w:bookmarkEnd w:id="0"/>
    </w:tbl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dhesive-removal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60" w:type="dxa"/>
          </w:tcPr>
          <w:p/>
        </w:tc>
      </w:tr>
    </w:tbl>
    <w:p/>
    <w:p/>
    <w:p/>
    <w:p/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bookmarkStart w:id="7" w:name="_Hlk122271995"/>
          </w:p>
        </w:tc>
        <w:tc>
          <w:tcPr>
            <w:tcW w:w="740" w:type="dxa"/>
          </w:tcPr>
          <w:p/>
        </w:tc>
        <w:tc>
          <w:tcPr>
            <w:tcW w:w="740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BDD6EE" w:themeFill="accent5" w:themeFillTint="66"/>
          </w:tcPr>
          <w:p>
            <w:pPr>
              <w:jc w:val="center"/>
            </w:pPr>
            <w:r>
              <w:rPr>
                <w:rFonts w:hint="eastAsia"/>
              </w:rPr>
              <w:t xml:space="preserve">CD34 </w:t>
            </w:r>
            <w:bookmarkStart w:id="8" w:name="OLE_LINK6"/>
            <w:r>
              <w:rPr>
                <w:rFonts w:hint="eastAsia"/>
              </w:rPr>
              <w:t>Immunohistochemistry</w:t>
            </w:r>
            <w:bookmarkEnd w:id="8"/>
            <w:r>
              <w:rPr>
                <w:rFonts w:hint="eastAsia"/>
              </w:rPr>
              <w:t xml:space="preserve"> （cells/Field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A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10d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1m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 xml:space="preserve">1m 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3m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 xml:space="preserve">3m 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bookmarkEnd w:id="7"/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8" w:type="dxa"/>
          </w:tcPr>
          <w:p>
            <w:bookmarkStart w:id="9" w:name="_Hlk122273023"/>
          </w:p>
        </w:tc>
        <w:tc>
          <w:tcPr>
            <w:tcW w:w="740" w:type="dxa"/>
          </w:tcPr>
          <w:p/>
        </w:tc>
        <w:tc>
          <w:tcPr>
            <w:tcW w:w="740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  <w:tc>
          <w:tcPr>
            <w:tcW w:w="74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BDD6EE" w:themeFill="accent5" w:themeFillTint="66"/>
          </w:tcPr>
          <w:p>
            <w:pPr>
              <w:jc w:val="center"/>
            </w:pPr>
            <w:r>
              <w:t>GDF11</w:t>
            </w:r>
            <w:r>
              <w:rPr>
                <w:rFonts w:hint="eastAsia"/>
              </w:rPr>
              <w:t xml:space="preserve"> Immunohistochemistry （cells/Field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ntro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AL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AL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10d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4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0d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1m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 xml:space="preserve">1m 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1m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11"/>
            <w:tcBorders>
              <w:right w:val="single" w:color="auto" w:sz="4" w:space="0"/>
            </w:tcBorders>
            <w:shd w:val="clear" w:color="auto" w:fill="FEF2CC" w:themeFill="accent4" w:themeFillTint="33"/>
          </w:tcPr>
          <w:p>
            <w:pPr>
              <w:rPr>
                <w:rFonts w:hint="eastAsia"/>
                <w:color w:val="000000"/>
              </w:rPr>
            </w:pPr>
            <w:r>
              <w:rPr>
                <w:color w:val="000000"/>
              </w:rPr>
              <w:t>CI+IF</w:t>
            </w:r>
            <w:r>
              <w:rPr>
                <w:color w:val="000000"/>
                <w:vertAlign w:val="subscript"/>
              </w:rPr>
              <w:t>3m</w:t>
            </w:r>
            <w:r>
              <w:rPr>
                <w:color w:val="000000"/>
              </w:rP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1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 xml:space="preserve">3m 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3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4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5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6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1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7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9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r>
              <w:rPr>
                <w:sz w:val="13"/>
                <w:szCs w:val="13"/>
              </w:rPr>
              <w:t>CI+IF</w:t>
            </w:r>
            <w:r>
              <w:rPr>
                <w:sz w:val="13"/>
                <w:szCs w:val="13"/>
                <w:vertAlign w:val="subscript"/>
              </w:rPr>
              <w:t>3m</w:t>
            </w:r>
            <w:r>
              <w:rPr>
                <w:sz w:val="13"/>
                <w:szCs w:val="13"/>
              </w:rPr>
              <w:t xml:space="preserve"> 8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0</w:t>
            </w: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8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3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4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5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6</w:t>
            </w: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</w:tcPr>
          <w:p>
            <w:pPr>
              <w:rPr>
                <w:sz w:val="13"/>
                <w:szCs w:val="13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  <w:tc>
          <w:tcPr>
            <w:tcW w:w="7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</w:p>
        </w:tc>
      </w:tr>
      <w:bookmarkEnd w:id="9"/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10" w:name="_Hlk122277046"/>
          </w:p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t>GDF11 ELI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3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285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8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2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78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2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23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27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8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7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79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9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97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3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2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28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5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13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46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5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6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00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7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63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41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31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4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1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97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6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8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6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7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43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9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984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57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53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1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9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43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34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64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65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66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85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32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9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6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548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4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8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1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3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6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72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2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0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76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9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2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2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10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13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23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1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65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887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47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2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3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2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3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8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58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54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32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9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98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45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5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9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43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879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79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781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3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8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87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3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65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346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54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16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12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4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54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543</w:t>
            </w: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60" w:type="dxa"/>
          </w:tcPr>
          <w:p/>
        </w:tc>
      </w:tr>
      <w:bookmarkEnd w:id="10"/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bookmarkStart w:id="11" w:name="_Hlk122277737"/>
          </w:p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59" w:type="dxa"/>
          </w:tcPr>
          <w:p/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BDD6EE" w:themeFill="accent5" w:themeFillTint="66"/>
          </w:tcPr>
          <w:p>
            <w:pPr>
              <w:jc w:val="center"/>
            </w:pPr>
            <w:r>
              <w:rPr>
                <w:rFonts w:hint="eastAsia"/>
              </w:rPr>
              <w:t>A</w:t>
            </w:r>
            <w:r>
              <w:t>LK5 West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ontro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A</w:t>
            </w:r>
            <w:r>
              <w:rPr>
                <w:color w:val="FF0000"/>
                <w:sz w:val="22"/>
              </w:rPr>
              <w:t>LK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FF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G</w:t>
            </w:r>
            <w:r>
              <w:rPr>
                <w:color w:val="FF0000"/>
                <w:sz w:val="22"/>
              </w:rPr>
              <w:t>APDH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159.7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4056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4765.9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983.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883.2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820.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32332.1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991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7643.3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663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Contro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6374.3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987.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7989.7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8244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ontro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23443.3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698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rPr>
                <w:rFonts w:hint="eastAsia"/>
              </w:rPr>
              <w:t>C</w:t>
            </w:r>
            <w:r>
              <w:t>I+AL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429.4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3920.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8682.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8337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0265.5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6537.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3621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367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1739.2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8975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4918.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3892.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9" w:type="dxa"/>
          </w:tcPr>
          <w:p>
            <w:r>
              <w:t>CI+AL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9837.8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565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AL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2822.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815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0d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1564.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8877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6838.6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9321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6389.3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873.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4637.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763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0982.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4159.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7647.4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6872.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56873.1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391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 xml:space="preserve">10d </w:t>
            </w:r>
            <w:r>
              <w:t>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69874.0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653.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5501.4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8291.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0281.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981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1242.1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937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9383.2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3872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73783.4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5277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85744.9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1983.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4843.91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50932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1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90188.3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8376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5"/>
            <w:shd w:val="clear" w:color="auto" w:fill="FEF2CC" w:themeFill="accent4" w:themeFillTint="33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group (n=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26683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320.5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2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432.9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2887.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3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1966.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112.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4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5771.62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6227.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5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03652.53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9246.8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6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18636.86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837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7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28932.6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0989.9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r>
              <w:t>CI+IF</w:t>
            </w:r>
            <w:r>
              <w:rPr>
                <w:vertAlign w:val="subscript"/>
              </w:rPr>
              <w:t>3m</w:t>
            </w:r>
            <w:r>
              <w:t xml:space="preserve"> 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39283.27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147893.4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166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59" w:type="dxa"/>
            <w:tcBorders>
              <w:top w:val="single" w:color="auto" w:sz="4" w:space="0"/>
            </w:tcBorders>
          </w:tcPr>
          <w:p/>
        </w:tc>
        <w:tc>
          <w:tcPr>
            <w:tcW w:w="1660" w:type="dxa"/>
          </w:tcPr>
          <w:p/>
        </w:tc>
      </w:tr>
      <w:bookmarkEnd w:id="11"/>
    </w:tbl>
    <w:p/>
    <w:p>
      <w:bookmarkStart w:id="12" w:name="_GoBack"/>
      <w:bookmarkEnd w:id="12"/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I0ZGNlOWNmZGMwMGIxNWY1ZTc3ZmNlNjdjNjI3NGMifQ=="/>
  </w:docVars>
  <w:rsids>
    <w:rsidRoot w:val="00755784"/>
    <w:rsid w:val="000C61BE"/>
    <w:rsid w:val="000C7F8D"/>
    <w:rsid w:val="00103035"/>
    <w:rsid w:val="001A761A"/>
    <w:rsid w:val="001C14A3"/>
    <w:rsid w:val="002B6F5B"/>
    <w:rsid w:val="00370BC0"/>
    <w:rsid w:val="003B7A34"/>
    <w:rsid w:val="00452D38"/>
    <w:rsid w:val="004F103A"/>
    <w:rsid w:val="00541085"/>
    <w:rsid w:val="005B2138"/>
    <w:rsid w:val="005C1043"/>
    <w:rsid w:val="006438EF"/>
    <w:rsid w:val="0067495B"/>
    <w:rsid w:val="00692991"/>
    <w:rsid w:val="006F5644"/>
    <w:rsid w:val="00755784"/>
    <w:rsid w:val="0079171A"/>
    <w:rsid w:val="008071E9"/>
    <w:rsid w:val="00870ACA"/>
    <w:rsid w:val="009C0796"/>
    <w:rsid w:val="009D3D11"/>
    <w:rsid w:val="00A0503A"/>
    <w:rsid w:val="00A3272D"/>
    <w:rsid w:val="00B670F0"/>
    <w:rsid w:val="00CC3EFA"/>
    <w:rsid w:val="00D80BFA"/>
    <w:rsid w:val="00DE5AF7"/>
    <w:rsid w:val="00E139B4"/>
    <w:rsid w:val="00E4578A"/>
    <w:rsid w:val="00E84574"/>
    <w:rsid w:val="00EC598D"/>
    <w:rsid w:val="00EC5B9A"/>
    <w:rsid w:val="00ED3888"/>
    <w:rsid w:val="00F2030E"/>
    <w:rsid w:val="00F82341"/>
    <w:rsid w:val="4E9C587C"/>
    <w:rsid w:val="52AB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FAE3E-1267-4240-A273-7D4D1B43AC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5227</Words>
  <Characters>13341</Characters>
  <Lines>144</Lines>
  <Paragraphs>40</Paragraphs>
  <TotalTime>457</TotalTime>
  <ScaleCrop>false</ScaleCrop>
  <LinksUpToDate>false</LinksUpToDate>
  <CharactersWithSpaces>145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8:32:00Z</dcterms:created>
  <dc:creator>MA JINGXI</dc:creator>
  <cp:lastModifiedBy>马</cp:lastModifiedBy>
  <dcterms:modified xsi:type="dcterms:W3CDTF">2022-12-25T08:35:28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24628B13710400AB165079C88E6B4D1</vt:lpwstr>
  </property>
</Properties>
</file>